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9844F" w14:textId="21EFC0C9" w:rsidR="00CA5185" w:rsidRPr="003E723D" w:rsidRDefault="00C5282F" w:rsidP="00B8333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E723D">
        <w:rPr>
          <w:rFonts w:ascii="Times New Roman" w:hAnsi="Times New Roman" w:cs="Times New Roman"/>
          <w:b/>
          <w:bCs/>
          <w:sz w:val="24"/>
          <w:szCs w:val="28"/>
        </w:rPr>
        <w:t xml:space="preserve">Supplementary material 1: </w:t>
      </w:r>
      <w:r w:rsidR="00400989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6F6868" w:rsidRPr="003E723D">
        <w:rPr>
          <w:rFonts w:ascii="Times New Roman" w:hAnsi="Times New Roman" w:cs="Times New Roman"/>
          <w:b/>
          <w:bCs/>
          <w:sz w:val="24"/>
          <w:szCs w:val="28"/>
        </w:rPr>
        <w:t>ost-hoc simulation test</w:t>
      </w:r>
    </w:p>
    <w:p w14:paraId="136F5297" w14:textId="24D9955B" w:rsidR="00B83335" w:rsidRPr="003E723D" w:rsidRDefault="006F6868" w:rsidP="00B83335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8"/>
        </w:rPr>
      </w:pPr>
      <w:r w:rsidRPr="003E723D">
        <w:rPr>
          <w:rFonts w:ascii="Times New Roman" w:hAnsi="Times New Roman" w:cs="Times New Roman"/>
          <w:sz w:val="24"/>
          <w:szCs w:val="28"/>
        </w:rPr>
        <w:t xml:space="preserve">As the reference point used in this study was not the true phlebostactic axis, </w:t>
      </w:r>
      <w:r w:rsidR="003E723D" w:rsidRPr="003E723D">
        <w:rPr>
          <w:rFonts w:ascii="Times New Roman" w:hAnsi="Times New Roman" w:cs="Times New Roman"/>
          <w:sz w:val="24"/>
          <w:szCs w:val="24"/>
        </w:rPr>
        <w:t>overestimation</w:t>
      </w:r>
      <w:r w:rsidRPr="003E723D">
        <w:rPr>
          <w:rFonts w:ascii="Times New Roman" w:hAnsi="Times New Roman" w:cs="Times New Roman"/>
          <w:sz w:val="24"/>
          <w:szCs w:val="28"/>
        </w:rPr>
        <w:t xml:space="preserve"> of </w:t>
      </w:r>
      <w:r w:rsidR="00CB70DD">
        <w:rPr>
          <w:rFonts w:ascii="Times New Roman" w:hAnsi="Times New Roman" w:cs="Times New Roman"/>
          <w:sz w:val="24"/>
          <w:szCs w:val="28"/>
        </w:rPr>
        <w:t xml:space="preserve">the absolute value of </w:t>
      </w:r>
      <w:r w:rsidRPr="003E723D">
        <w:rPr>
          <w:rFonts w:ascii="Times New Roman" w:hAnsi="Times New Roman" w:cs="Times New Roman"/>
          <w:sz w:val="24"/>
          <w:szCs w:val="28"/>
        </w:rPr>
        <w:t xml:space="preserve">leveling pressure was inevitable when the table was tilted to the left or right side. To </w:t>
      </w:r>
      <w:r w:rsidR="00AC5C4C" w:rsidRPr="003E723D">
        <w:rPr>
          <w:rFonts w:ascii="Times New Roman" w:hAnsi="Times New Roman" w:cs="Times New Roman"/>
          <w:sz w:val="24"/>
          <w:szCs w:val="28"/>
        </w:rPr>
        <w:t>estimate</w:t>
      </w:r>
      <w:r w:rsidRPr="003E723D">
        <w:rPr>
          <w:rFonts w:ascii="Times New Roman" w:hAnsi="Times New Roman" w:cs="Times New Roman"/>
          <w:sz w:val="24"/>
          <w:szCs w:val="28"/>
        </w:rPr>
        <w:t xml:space="preserve"> </w:t>
      </w:r>
      <w:r w:rsidR="00AC5C4C" w:rsidRPr="003E723D">
        <w:rPr>
          <w:rFonts w:ascii="Times New Roman" w:hAnsi="Times New Roman" w:cs="Times New Roman"/>
          <w:sz w:val="24"/>
          <w:szCs w:val="28"/>
        </w:rPr>
        <w:t>the magnitude of this overestimation and evaluate its impact on the pressure measurements, a set of simulation test</w:t>
      </w:r>
      <w:r w:rsidR="00CB70DD">
        <w:rPr>
          <w:rFonts w:ascii="Times New Roman" w:hAnsi="Times New Roman" w:cs="Times New Roman"/>
          <w:sz w:val="24"/>
          <w:szCs w:val="28"/>
        </w:rPr>
        <w:t>s</w:t>
      </w:r>
      <w:r w:rsidR="00AC5C4C" w:rsidRPr="003E723D">
        <w:rPr>
          <w:rFonts w:ascii="Times New Roman" w:hAnsi="Times New Roman" w:cs="Times New Roman"/>
          <w:sz w:val="24"/>
          <w:szCs w:val="28"/>
        </w:rPr>
        <w:t xml:space="preserve"> was performed. </w:t>
      </w:r>
    </w:p>
    <w:p w14:paraId="57CDF83A" w14:textId="13B8B4AC" w:rsidR="00B83335" w:rsidRPr="003E723D" w:rsidRDefault="00B83335" w:rsidP="00B8333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FC793AF" w14:textId="2C3C8671" w:rsidR="00B83335" w:rsidRPr="003E723D" w:rsidRDefault="00B83335" w:rsidP="00B8333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E723D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3E723D">
        <w:rPr>
          <w:rFonts w:ascii="Times New Roman" w:hAnsi="Times New Roman" w:cs="Times New Roman"/>
          <w:b/>
          <w:bCs/>
          <w:sz w:val="24"/>
          <w:szCs w:val="28"/>
        </w:rPr>
        <w:t xml:space="preserve">. Simulation 1: with </w:t>
      </w:r>
      <w:r w:rsidR="00A03616">
        <w:rPr>
          <w:rFonts w:ascii="Times New Roman" w:hAnsi="Times New Roman" w:cs="Times New Roman"/>
          <w:b/>
          <w:bCs/>
          <w:sz w:val="24"/>
          <w:szCs w:val="28"/>
        </w:rPr>
        <w:t xml:space="preserve">only </w:t>
      </w:r>
      <w:r w:rsidRPr="003E723D">
        <w:rPr>
          <w:rFonts w:ascii="Times New Roman" w:hAnsi="Times New Roman" w:cs="Times New Roman"/>
          <w:b/>
          <w:bCs/>
          <w:sz w:val="24"/>
          <w:szCs w:val="28"/>
        </w:rPr>
        <w:t>lateral tilting movement</w:t>
      </w:r>
      <w:r w:rsidR="00C5282F" w:rsidRPr="003E723D">
        <w:rPr>
          <w:rFonts w:ascii="Times New Roman" w:hAnsi="Times New Roman" w:cs="Times New Roman"/>
          <w:b/>
          <w:bCs/>
          <w:sz w:val="24"/>
          <w:szCs w:val="28"/>
        </w:rPr>
        <w:t>s</w:t>
      </w:r>
    </w:p>
    <w:p w14:paraId="44C519F5" w14:textId="7D8CD55F" w:rsidR="00866701" w:rsidRPr="003E723D" w:rsidRDefault="00B83335" w:rsidP="00CB70DD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8"/>
        </w:rPr>
      </w:pPr>
      <w:r w:rsidRPr="003E723D">
        <w:rPr>
          <w:rFonts w:ascii="Times New Roman" w:hAnsi="Times New Roman" w:cs="Times New Roman"/>
          <w:sz w:val="24"/>
          <w:szCs w:val="28"/>
        </w:rPr>
        <w:t>I</w:t>
      </w:r>
      <w:r w:rsidR="00003535" w:rsidRPr="003E723D">
        <w:rPr>
          <w:rFonts w:ascii="Times New Roman" w:hAnsi="Times New Roman" w:cs="Times New Roman"/>
          <w:sz w:val="24"/>
          <w:szCs w:val="28"/>
        </w:rPr>
        <w:t xml:space="preserve">t was </w:t>
      </w:r>
      <w:r w:rsidR="00AC5C4C" w:rsidRPr="003E723D">
        <w:rPr>
          <w:rFonts w:ascii="Times New Roman" w:hAnsi="Times New Roman" w:cs="Times New Roman"/>
          <w:sz w:val="24"/>
          <w:szCs w:val="28"/>
        </w:rPr>
        <w:t>assumed that there had been only lateral tilting movement</w:t>
      </w:r>
      <w:r w:rsidR="00C5282F" w:rsidRPr="003E723D">
        <w:rPr>
          <w:rFonts w:ascii="Times New Roman" w:hAnsi="Times New Roman" w:cs="Times New Roman"/>
          <w:sz w:val="24"/>
          <w:szCs w:val="28"/>
        </w:rPr>
        <w:t>s</w:t>
      </w:r>
      <w:r w:rsidR="00AC5C4C" w:rsidRPr="003E723D">
        <w:rPr>
          <w:rFonts w:ascii="Times New Roman" w:hAnsi="Times New Roman" w:cs="Times New Roman"/>
          <w:sz w:val="24"/>
          <w:szCs w:val="28"/>
        </w:rPr>
        <w:t xml:space="preserve"> of table during the study period. </w:t>
      </w:r>
      <w:r w:rsidR="00B25076" w:rsidRPr="003E723D">
        <w:rPr>
          <w:rFonts w:ascii="Times New Roman" w:hAnsi="Times New Roman" w:cs="Times New Roman"/>
          <w:sz w:val="24"/>
          <w:szCs w:val="28"/>
        </w:rPr>
        <w:t xml:space="preserve">Therefore, every occurring leveling pressure was assumed to be </w:t>
      </w:r>
      <w:r w:rsidR="00DE7F01">
        <w:rPr>
          <w:rFonts w:ascii="Times New Roman" w:hAnsi="Times New Roman" w:cs="Times New Roman"/>
          <w:sz w:val="24"/>
          <w:szCs w:val="28"/>
        </w:rPr>
        <w:t>over</w:t>
      </w:r>
      <w:r w:rsidR="00AC5C4C" w:rsidRPr="003E723D">
        <w:rPr>
          <w:rFonts w:ascii="Times New Roman" w:hAnsi="Times New Roman" w:cs="Times New Roman"/>
          <w:sz w:val="24"/>
          <w:szCs w:val="28"/>
        </w:rPr>
        <w:t>estimat</w:t>
      </w:r>
      <w:r w:rsidR="00B25076" w:rsidRPr="003E723D">
        <w:rPr>
          <w:rFonts w:ascii="Times New Roman" w:hAnsi="Times New Roman" w:cs="Times New Roman"/>
          <w:sz w:val="24"/>
          <w:szCs w:val="28"/>
        </w:rPr>
        <w:t>ed</w:t>
      </w:r>
      <w:r w:rsidR="00AC5C4C" w:rsidRPr="003E723D">
        <w:rPr>
          <w:rFonts w:ascii="Times New Roman" w:hAnsi="Times New Roman" w:cs="Times New Roman"/>
          <w:sz w:val="24"/>
          <w:szCs w:val="28"/>
        </w:rPr>
        <w:t xml:space="preserve"> </w:t>
      </w:r>
      <w:r w:rsidR="00B25076" w:rsidRPr="003E723D">
        <w:rPr>
          <w:rFonts w:ascii="Times New Roman" w:hAnsi="Times New Roman" w:cs="Times New Roman"/>
          <w:sz w:val="24"/>
          <w:szCs w:val="28"/>
        </w:rPr>
        <w:t xml:space="preserve">to the proportion of </w:t>
      </w:r>
      <w:r w:rsidR="00AC5C4C" w:rsidRPr="003E723D">
        <w:rPr>
          <w:rFonts w:ascii="Times New Roman" w:hAnsi="Times New Roman" w:cs="Times New Roman"/>
          <w:sz w:val="24"/>
          <w:szCs w:val="28"/>
        </w:rPr>
        <w:t>the</w:t>
      </w:r>
      <w:r w:rsidR="00B25076" w:rsidRPr="003E723D">
        <w:rPr>
          <w:rFonts w:ascii="Times New Roman" w:hAnsi="Times New Roman" w:cs="Times New Roman"/>
          <w:sz w:val="24"/>
          <w:szCs w:val="28"/>
        </w:rPr>
        <w:t xml:space="preserve"> lateral distance from the reference point to right atrium</w:t>
      </w:r>
      <w:r w:rsidR="00003535" w:rsidRPr="003E723D">
        <w:rPr>
          <w:rFonts w:ascii="Times New Roman" w:hAnsi="Times New Roman" w:cs="Times New Roman"/>
          <w:sz w:val="24"/>
          <w:szCs w:val="28"/>
        </w:rPr>
        <w:t xml:space="preserve"> (assumed as 20 cm)</w:t>
      </w:r>
      <w:r w:rsidR="00B25076" w:rsidRPr="003E723D">
        <w:rPr>
          <w:rFonts w:ascii="Times New Roman" w:hAnsi="Times New Roman" w:cs="Times New Roman"/>
          <w:sz w:val="24"/>
          <w:szCs w:val="28"/>
        </w:rPr>
        <w:t xml:space="preserve"> compared with the </w:t>
      </w:r>
      <w:r w:rsidR="00003535" w:rsidRPr="003E723D">
        <w:rPr>
          <w:rFonts w:ascii="Times New Roman" w:hAnsi="Times New Roman" w:cs="Times New Roman"/>
          <w:sz w:val="24"/>
          <w:szCs w:val="28"/>
        </w:rPr>
        <w:t xml:space="preserve">lateral distance from the reference point to the transducer unit (50 cm). In this logic, the true leveling pressure was calculated as 0.6 </w:t>
      </w:r>
      <m:oMath>
        <m:r>
          <w:rPr>
            <w:rFonts w:ascii="Cambria Math" w:hAnsi="Cambria Math" w:cs="Times New Roman"/>
            <w:sz w:val="24"/>
            <w:szCs w:val="28"/>
          </w:rPr>
          <m:t>×</m:t>
        </m:r>
      </m:oMath>
      <w:r w:rsidR="00B25076" w:rsidRPr="003E723D">
        <w:rPr>
          <w:rFonts w:ascii="Times New Roman" w:hAnsi="Times New Roman" w:cs="Times New Roman"/>
          <w:sz w:val="24"/>
          <w:szCs w:val="28"/>
        </w:rPr>
        <w:t xml:space="preserve"> </w:t>
      </w:r>
      <w:r w:rsidR="00003535" w:rsidRPr="003E723D">
        <w:rPr>
          <w:rFonts w:ascii="Times New Roman" w:hAnsi="Times New Roman" w:cs="Times New Roman"/>
          <w:sz w:val="24"/>
          <w:szCs w:val="28"/>
        </w:rPr>
        <w:t>measured leveling pressure (0.6 derived from [50-20]/50)</w:t>
      </w:r>
    </w:p>
    <w:p w14:paraId="09497D6E" w14:textId="76D37532" w:rsidR="00C5282F" w:rsidRPr="003E723D" w:rsidRDefault="00CB70DD" w:rsidP="00B8333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B70DD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94406C9" wp14:editId="48889826">
            <wp:extent cx="5731510" cy="2852420"/>
            <wp:effectExtent l="0" t="0" r="254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189D5" w14:textId="494A5FAB" w:rsidR="00B83335" w:rsidRPr="003E723D" w:rsidRDefault="00C5282F" w:rsidP="00E7003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3E723D">
        <w:rPr>
          <w:rFonts w:ascii="Times New Roman" w:hAnsi="Times New Roman" w:cs="Times New Roman"/>
          <w:sz w:val="24"/>
          <w:szCs w:val="28"/>
        </w:rPr>
        <w:br w:type="page"/>
      </w:r>
      <w:r w:rsidR="00B83335" w:rsidRPr="003E723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2. Simulation 2: with </w:t>
      </w:r>
      <w:r w:rsidRPr="003E723D">
        <w:rPr>
          <w:rFonts w:ascii="Times New Roman" w:hAnsi="Times New Roman" w:cs="Times New Roman"/>
          <w:b/>
          <w:bCs/>
          <w:sz w:val="24"/>
          <w:szCs w:val="28"/>
        </w:rPr>
        <w:t>various movements</w:t>
      </w:r>
    </w:p>
    <w:p w14:paraId="2CDB9507" w14:textId="53B61AB6" w:rsidR="00400989" w:rsidRPr="00400989" w:rsidRDefault="00B83335" w:rsidP="00400989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8"/>
        </w:rPr>
      </w:pPr>
      <w:r w:rsidRPr="00400989">
        <w:rPr>
          <w:rFonts w:ascii="Times New Roman" w:hAnsi="Times New Roman" w:cs="Times New Roman"/>
          <w:sz w:val="24"/>
          <w:szCs w:val="28"/>
        </w:rPr>
        <w:t>I</w:t>
      </w:r>
      <w:r w:rsidR="00003535" w:rsidRPr="00400989">
        <w:rPr>
          <w:rFonts w:ascii="Times New Roman" w:hAnsi="Times New Roman" w:cs="Times New Roman"/>
          <w:sz w:val="24"/>
          <w:szCs w:val="28"/>
        </w:rPr>
        <w:t xml:space="preserve">t was assumed that there </w:t>
      </w:r>
      <w:r w:rsidR="00A03616" w:rsidRPr="00400989">
        <w:rPr>
          <w:rFonts w:ascii="Times New Roman" w:hAnsi="Times New Roman" w:cs="Times New Roman"/>
          <w:sz w:val="24"/>
          <w:szCs w:val="28"/>
        </w:rPr>
        <w:t>had been</w:t>
      </w:r>
      <w:r w:rsidR="00003535" w:rsidRPr="00400989">
        <w:rPr>
          <w:rFonts w:ascii="Times New Roman" w:hAnsi="Times New Roman" w:cs="Times New Roman"/>
          <w:sz w:val="24"/>
          <w:szCs w:val="28"/>
        </w:rPr>
        <w:t xml:space="preserve"> various combinations (lateral tilting and head down or up) of table movement</w:t>
      </w:r>
      <w:r w:rsidR="00C5282F" w:rsidRPr="00400989">
        <w:rPr>
          <w:rFonts w:ascii="Times New Roman" w:hAnsi="Times New Roman" w:cs="Times New Roman"/>
          <w:sz w:val="24"/>
          <w:szCs w:val="28"/>
        </w:rPr>
        <w:t>s</w:t>
      </w:r>
      <w:r w:rsidR="00003535" w:rsidRPr="00400989">
        <w:rPr>
          <w:rFonts w:ascii="Times New Roman" w:hAnsi="Times New Roman" w:cs="Times New Roman"/>
          <w:sz w:val="24"/>
          <w:szCs w:val="28"/>
        </w:rPr>
        <w:t xml:space="preserve">. </w:t>
      </w:r>
      <w:r w:rsidR="00400989" w:rsidRPr="00400989">
        <w:rPr>
          <w:rFonts w:ascii="Times New Roman" w:hAnsi="Times New Roman" w:cs="Times New Roman"/>
          <w:sz w:val="24"/>
          <w:szCs w:val="28"/>
        </w:rPr>
        <w:t>Therefore, the degree of overestimation should be within the range of 0 to 0.4 (20/50). Thus, the true leveling pressure was calculated as (random value between 0.6 to 1 for each data point)</w:t>
      </w:r>
      <w:r w:rsidR="00400989" w:rsidRPr="00400989">
        <w:rPr>
          <w:rFonts w:ascii="Times New Roman" w:hAnsi="Times New Roman" w:cs="Times New Roman"/>
          <w:i/>
          <w:sz w:val="24"/>
          <w:szCs w:val="28"/>
        </w:rPr>
        <w:t xml:space="preserve"> </w:t>
      </w:r>
      <m:oMath>
        <m:r>
          <w:rPr>
            <w:rFonts w:ascii="Cambria Math" w:hAnsi="Cambria Math" w:cs="Times New Roman"/>
            <w:sz w:val="24"/>
            <w:szCs w:val="28"/>
          </w:rPr>
          <m:t>×</m:t>
        </m:r>
      </m:oMath>
      <w:r w:rsidR="00400989" w:rsidRPr="00400989">
        <w:rPr>
          <w:rFonts w:ascii="Times New Roman" w:hAnsi="Times New Roman" w:cs="Times New Roman"/>
          <w:sz w:val="24"/>
          <w:szCs w:val="28"/>
        </w:rPr>
        <w:t xml:space="preserve"> measured leveling pressure. </w:t>
      </w:r>
    </w:p>
    <w:p w14:paraId="323002F4" w14:textId="476D7546" w:rsidR="00C5282F" w:rsidRPr="003E723D" w:rsidRDefault="00C5282F" w:rsidP="00B8333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E723D">
        <w:rPr>
          <w:rFonts w:ascii="Times New Roman" w:hAnsi="Times New Roman" w:cs="Times New Roman"/>
          <w:b/>
          <w:bCs/>
          <w:sz w:val="24"/>
          <w:szCs w:val="28"/>
        </w:rPr>
        <w:t>3. Results</w:t>
      </w:r>
    </w:p>
    <w:p w14:paraId="4D38C72F" w14:textId="42867286" w:rsidR="00C5282F" w:rsidRDefault="007B0BCC" w:rsidP="00B8333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B0BCC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5B06316" wp14:editId="7EE2A8B2">
            <wp:extent cx="5507955" cy="5496971"/>
            <wp:effectExtent l="0" t="0" r="0" b="889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5930" cy="550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5FAC7" w14:textId="77777777" w:rsidR="00400989" w:rsidRPr="00400989" w:rsidRDefault="00400989" w:rsidP="004009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989">
        <w:rPr>
          <w:rFonts w:ascii="Times New Roman" w:hAnsi="Times New Roman" w:cs="Times New Roman"/>
          <w:sz w:val="24"/>
          <w:szCs w:val="24"/>
        </w:rPr>
        <w:t xml:space="preserve">Histogram and bar chart showing the quantity of error in pressure measurement caused by intraoperative level change of the transducer.    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1"/>
        <w:gridCol w:w="2325"/>
        <w:gridCol w:w="1733"/>
        <w:gridCol w:w="1677"/>
      </w:tblGrid>
      <w:tr w:rsidR="003E723D" w:rsidRPr="003E723D" w14:paraId="59DC5047" w14:textId="77777777" w:rsidTr="00866701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49F33" w14:textId="62AFA3E5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lastRenderedPageBreak/>
              <w:t>S</w:t>
            </w:r>
            <w:r w:rsidRPr="003E723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mulation 1:</w:t>
            </w:r>
            <w:r w:rsidRPr="003E723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with </w:t>
            </w:r>
            <w:r w:rsidR="008C11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only </w:t>
            </w:r>
            <w:r w:rsidRPr="003E723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ateral tilting movements</w:t>
            </w:r>
          </w:p>
        </w:tc>
      </w:tr>
      <w:tr w:rsidR="003E723D" w:rsidRPr="003E723D" w14:paraId="205D838C" w14:textId="77777777" w:rsidTr="00866701">
        <w:trPr>
          <w:trHeight w:val="340"/>
        </w:trPr>
        <w:tc>
          <w:tcPr>
            <w:tcW w:w="1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9978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7D17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al disagreements,</w:t>
            </w:r>
          </w:p>
          <w:p w14:paraId="3827B5CB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ute (%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60FCD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F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se negative,</w:t>
            </w:r>
          </w:p>
          <w:p w14:paraId="5A490A41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ute (%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B5733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F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se positive,</w:t>
            </w:r>
          </w:p>
          <w:p w14:paraId="16ED1579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ute (%)</w:t>
            </w:r>
          </w:p>
        </w:tc>
      </w:tr>
      <w:tr w:rsidR="003E723D" w:rsidRPr="003E723D" w14:paraId="2335DA65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5B5D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P (hypotension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FE5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F2F1741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C9BE1E5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3E723D" w:rsidRPr="003E723D" w14:paraId="51661370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41D" w14:textId="77777777" w:rsidR="00EB0636" w:rsidRPr="003E723D" w:rsidRDefault="00EB0636" w:rsidP="00657A26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P &lt;80 mmHg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B0E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.3 (3.2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69D7FEDA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.5 (1.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E58D813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.8 (1.7)</w:t>
            </w:r>
          </w:p>
        </w:tc>
      </w:tr>
      <w:tr w:rsidR="003E723D" w:rsidRPr="003E723D" w14:paraId="173DC701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94EA" w14:textId="77777777" w:rsidR="00EB0636" w:rsidRPr="003E723D" w:rsidRDefault="00EB0636" w:rsidP="00657A26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 &lt;70 mmHg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BE0F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1.5 (6.2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5F751240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.7 (2.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94A020F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.8 (3.7)</w:t>
            </w:r>
          </w:p>
        </w:tc>
      </w:tr>
      <w:tr w:rsidR="003E723D" w:rsidRPr="003E723D" w14:paraId="4D8C0BDB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24C4" w14:textId="77777777" w:rsidR="00EB0636" w:rsidRPr="003E723D" w:rsidRDefault="00EB0636" w:rsidP="00657A26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P &lt;60 mmHg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DE9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.0 (2.2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88ECACB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.7 (1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9069B99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3 (0.9)</w:t>
            </w:r>
          </w:p>
        </w:tc>
      </w:tr>
      <w:tr w:rsidR="003E723D" w:rsidRPr="003E723D" w14:paraId="51992D2E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B125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VP (low, intermediate, high)</w:t>
            </w:r>
          </w:p>
        </w:tc>
        <w:tc>
          <w:tcPr>
            <w:tcW w:w="1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116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6.8 (15.5)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</w:tcPr>
          <w:p w14:paraId="0569DF20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</w:tcPr>
          <w:p w14:paraId="49A171D7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3E723D" w:rsidRPr="003E723D" w14:paraId="7F7F6528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2303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P (mean &gt;20 mmHg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1A1C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5.0 (9.9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16CED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4.5 (7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CA83F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.5 (2.2)</w:t>
            </w:r>
          </w:p>
        </w:tc>
      </w:tr>
      <w:tr w:rsidR="003E723D" w:rsidRPr="003E723D" w14:paraId="434F9404" w14:textId="77777777" w:rsidTr="00866701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89B6D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imulation 2: with various movements</w:t>
            </w:r>
          </w:p>
        </w:tc>
      </w:tr>
      <w:tr w:rsidR="003E723D" w:rsidRPr="003E723D" w14:paraId="46769ED7" w14:textId="77777777" w:rsidTr="00866701">
        <w:trPr>
          <w:trHeight w:val="340"/>
        </w:trPr>
        <w:tc>
          <w:tcPr>
            <w:tcW w:w="1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3B1D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bookmarkStart w:id="0" w:name="_Hlk92548139"/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A352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al disagreements,</w:t>
            </w:r>
          </w:p>
          <w:p w14:paraId="6DAC6E2F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ute (%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BE269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F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se negative,</w:t>
            </w:r>
          </w:p>
          <w:p w14:paraId="61F987D2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ute (%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C6D8A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F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se positive,</w:t>
            </w:r>
          </w:p>
          <w:p w14:paraId="6F631056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ute (%)</w:t>
            </w:r>
          </w:p>
        </w:tc>
      </w:tr>
      <w:tr w:rsidR="003E723D" w:rsidRPr="003E723D" w14:paraId="68ACCE24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1A6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P (hypotension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DB72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6ABA511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1E8525F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3E723D" w:rsidRPr="003E723D" w14:paraId="58443E0F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DCB" w14:textId="77777777" w:rsidR="00EB0636" w:rsidRPr="003E723D" w:rsidRDefault="00EB0636" w:rsidP="00657A26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P &lt;80 mmHg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A21C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4.2 (4.4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191CC15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.5 (2.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14F3F83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2.7 (2.3)</w:t>
            </w:r>
          </w:p>
        </w:tc>
      </w:tr>
      <w:tr w:rsidR="003E723D" w:rsidRPr="003E723D" w14:paraId="32CF3048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AB81" w14:textId="77777777" w:rsidR="00EB0636" w:rsidRPr="003E723D" w:rsidRDefault="00EB0636" w:rsidP="00657A26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 &lt;70 mmHg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41F1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5.7 (7.8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66E3785D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0 (3.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F8D825E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9.7 (4.8)</w:t>
            </w:r>
          </w:p>
        </w:tc>
      </w:tr>
      <w:tr w:rsidR="003E723D" w:rsidRPr="003E723D" w14:paraId="127F945F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15B8" w14:textId="77777777" w:rsidR="00EB0636" w:rsidRPr="003E723D" w:rsidRDefault="00EB0636" w:rsidP="00657A26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76" w:lineRule="auto"/>
              <w:ind w:leftChars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P &lt;60 mmHg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C56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6.2 (2.9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9980693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.7 (1.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8410C3F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.5 (1.1)</w:t>
            </w:r>
          </w:p>
        </w:tc>
      </w:tr>
      <w:tr w:rsidR="003E723D" w:rsidRPr="003E723D" w14:paraId="7E87DF1E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EED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VP (low, intermediate, high)</w:t>
            </w:r>
          </w:p>
        </w:tc>
        <w:tc>
          <w:tcPr>
            <w:tcW w:w="1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FB4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7.8 (17.5)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</w:tcPr>
          <w:p w14:paraId="68320B8E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</w:tcPr>
          <w:p w14:paraId="62F22525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</w:t>
            </w: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3E723D" w:rsidRPr="003E723D" w14:paraId="0E8D0CB3" w14:textId="77777777" w:rsidTr="00866701">
        <w:trPr>
          <w:trHeight w:val="340"/>
        </w:trPr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8A91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P (mean &gt;20 mmHg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C282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8.2 (13.8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1A2EE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4.5 (9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47D05" w14:textId="77777777" w:rsidR="00EB0636" w:rsidRPr="003E723D" w:rsidRDefault="00EB0636" w:rsidP="00657A2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72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3.7 (4.5)</w:t>
            </w:r>
          </w:p>
        </w:tc>
      </w:tr>
    </w:tbl>
    <w:bookmarkEnd w:id="0"/>
    <w:p w14:paraId="34A47193" w14:textId="77777777" w:rsidR="00400989" w:rsidRPr="00400989" w:rsidRDefault="00400989" w:rsidP="004009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00989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BP: arterial blood pressure, MAP: mean arterial pressure, CVP: central venous pressure, PAP: pulmonary artery pressure, NA: not available. </w:t>
      </w:r>
      <w:r w:rsidRPr="00400989">
        <w:rPr>
          <w:rFonts w:ascii="Times New Roman" w:hAnsi="Times New Roman" w:cs="Times New Roman"/>
          <w:sz w:val="24"/>
          <w:szCs w:val="24"/>
        </w:rPr>
        <w:t>CVPs</w:t>
      </w:r>
      <w:r w:rsidRPr="004009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00989">
        <w:rPr>
          <w:rFonts w:ascii="Times New Roman" w:hAnsi="Times New Roman" w:cs="Times New Roman"/>
          <w:sz w:val="24"/>
          <w:szCs w:val="24"/>
        </w:rPr>
        <w:t xml:space="preserve">&lt;6 mmHg; </w:t>
      </w:r>
      <w:r w:rsidRPr="00400989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≥</w:t>
      </w:r>
      <w:r w:rsidRPr="00400989">
        <w:rPr>
          <w:rFonts w:ascii="Times New Roman" w:hAnsi="Times New Roman" w:cs="Times New Roman"/>
          <w:sz w:val="24"/>
          <w:szCs w:val="24"/>
        </w:rPr>
        <w:t xml:space="preserve">6 </w:t>
      </w:r>
      <w:r w:rsidRPr="00400989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Pr="00400989">
        <w:rPr>
          <w:rFonts w:ascii="Times New Roman" w:hAnsi="Times New Roman" w:cs="Times New Roman"/>
          <w:sz w:val="24"/>
          <w:szCs w:val="24"/>
        </w:rPr>
        <w:t xml:space="preserve">&lt;15 mmHg; and </w:t>
      </w:r>
      <w:r w:rsidRPr="00400989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≥</w:t>
      </w:r>
      <w:r w:rsidRPr="00400989">
        <w:rPr>
          <w:rFonts w:ascii="Times New Roman" w:hAnsi="Times New Roman" w:cs="Times New Roman"/>
          <w:sz w:val="24"/>
          <w:szCs w:val="24"/>
        </w:rPr>
        <w:t>15 mmHg were defined as low, intermediate, and high, respectively. False negative indicates the time point with falsely determined as ‘no hypotension’ (or ‘no pulmonary hypertension’) based on an un-adjusted measurement. False positive indicates that time points with falsely determined as hypotension (or pulmonary hypertension) based on an un-adjusted measurement. Note that the % values of the false negative and positive are not the same as the false negative or positive rate (1 – sensitivity or specificity)</w:t>
      </w:r>
    </w:p>
    <w:p w14:paraId="08CC772B" w14:textId="77777777" w:rsidR="00B15EC8" w:rsidRPr="00400989" w:rsidRDefault="00B15EC8" w:rsidP="00B83335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B15EC8" w:rsidRPr="004009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D87DD" w14:textId="77777777" w:rsidR="00947E33" w:rsidRDefault="00947E33" w:rsidP="00CB70DD">
      <w:pPr>
        <w:spacing w:after="0" w:line="240" w:lineRule="auto"/>
      </w:pPr>
      <w:r>
        <w:separator/>
      </w:r>
    </w:p>
  </w:endnote>
  <w:endnote w:type="continuationSeparator" w:id="0">
    <w:p w14:paraId="47038BD6" w14:textId="77777777" w:rsidR="00947E33" w:rsidRDefault="00947E33" w:rsidP="00CB7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9C004" w14:textId="77777777" w:rsidR="00947E33" w:rsidRDefault="00947E33" w:rsidP="00CB70DD">
      <w:pPr>
        <w:spacing w:after="0" w:line="240" w:lineRule="auto"/>
      </w:pPr>
      <w:r>
        <w:separator/>
      </w:r>
    </w:p>
  </w:footnote>
  <w:footnote w:type="continuationSeparator" w:id="0">
    <w:p w14:paraId="16B1F21D" w14:textId="77777777" w:rsidR="00947E33" w:rsidRDefault="00947E33" w:rsidP="00CB70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E5785E"/>
    <w:multiLevelType w:val="hybridMultilevel"/>
    <w:tmpl w:val="21BC9DE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412192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868"/>
    <w:rsid w:val="00003535"/>
    <w:rsid w:val="003E1352"/>
    <w:rsid w:val="003E723D"/>
    <w:rsid w:val="00400989"/>
    <w:rsid w:val="00464BEA"/>
    <w:rsid w:val="006F6868"/>
    <w:rsid w:val="007A2C34"/>
    <w:rsid w:val="007B0BCC"/>
    <w:rsid w:val="00866701"/>
    <w:rsid w:val="008C111E"/>
    <w:rsid w:val="00947E33"/>
    <w:rsid w:val="00A03616"/>
    <w:rsid w:val="00AC5C4C"/>
    <w:rsid w:val="00AD4FA0"/>
    <w:rsid w:val="00B15EC8"/>
    <w:rsid w:val="00B25076"/>
    <w:rsid w:val="00B83335"/>
    <w:rsid w:val="00C5282F"/>
    <w:rsid w:val="00CA5185"/>
    <w:rsid w:val="00CB70DD"/>
    <w:rsid w:val="00DE7F01"/>
    <w:rsid w:val="00E7003D"/>
    <w:rsid w:val="00EB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CEBAA"/>
  <w15:chartTrackingRefBased/>
  <w15:docId w15:val="{DCC7B9E0-A497-42DA-8B76-4FFBC331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03535"/>
    <w:rPr>
      <w:color w:val="808080"/>
    </w:rPr>
  </w:style>
  <w:style w:type="paragraph" w:styleId="a4">
    <w:name w:val="List Paragraph"/>
    <w:basedOn w:val="a"/>
    <w:uiPriority w:val="34"/>
    <w:qFormat/>
    <w:rsid w:val="00EB063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B7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70DD"/>
  </w:style>
  <w:style w:type="paragraph" w:styleId="a6">
    <w:name w:val="footer"/>
    <w:basedOn w:val="a"/>
    <w:link w:val="Char0"/>
    <w:uiPriority w:val="99"/>
    <w:unhideWhenUsed/>
    <w:rsid w:val="00CB7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7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차현</dc:creator>
  <cp:keywords/>
  <dc:description/>
  <cp:lastModifiedBy>오 차현</cp:lastModifiedBy>
  <cp:revision>12</cp:revision>
  <dcterms:created xsi:type="dcterms:W3CDTF">2022-12-17T06:32:00Z</dcterms:created>
  <dcterms:modified xsi:type="dcterms:W3CDTF">2022-12-18T10:01:00Z</dcterms:modified>
</cp:coreProperties>
</file>